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6" w:after="0" w:line="240" w:lineRule="auto"/>
        <w:ind w:left="3275" w:right="3210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17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425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.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s.</w:t>
      </w:r>
    </w:p>
    <w:p>
      <w:pPr>
        <w:spacing w:before="20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0" w:lineRule="auto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MS Mincho" w:hAnsi="MS Mincho" w:cs="MS Mincho" w:eastAsia="MS Mincho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</w:p>
    <w:p>
      <w:pPr>
        <w:spacing w:before="8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2" w:lineRule="auto"/>
        <w:ind w:left="105" w:right="143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?</w:t>
      </w:r>
      <w:r>
        <w:rPr>
          <w:rFonts w:ascii="MS Mincho" w:hAnsi="MS Mincho" w:cs="MS Mincho" w:eastAsia="MS Mincho"/>
          <w:sz w:val="22"/>
          <w:szCs w:val="22"/>
          <w:spacing w:val="0"/>
          <w:w w:val="100"/>
        </w:rPr>
        <w:t> 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”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p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g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o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oo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u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8" w:lineRule="auto"/>
        <w:ind w:left="105" w:right="72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?</w:t>
      </w:r>
      <w:r>
        <w:rPr>
          <w:rFonts w:ascii="MS Mincho" w:hAnsi="MS Mincho" w:cs="MS Mincho" w:eastAsia="MS Mincho"/>
          <w:sz w:val="22"/>
          <w:szCs w:val="22"/>
          <w:spacing w:val="0"/>
          <w:w w:val="100"/>
        </w:rPr>
        <w:t> 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</w:p>
    <w:p>
      <w:pPr>
        <w:spacing w:before="8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0" w:lineRule="auto"/>
        <w:ind w:left="105" w:right="163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nk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hou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0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”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h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1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1" w:lineRule="auto"/>
        <w:ind w:left="105" w:right="35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o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.</w:t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224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p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?</w:t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48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u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’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20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0" w:lineRule="auto"/>
        <w:ind w:left="105" w:right="109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y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o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s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ub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o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ok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u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u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16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98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oo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?</w:t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379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y?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s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m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6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52" w:lineRule="auto"/>
        <w:ind w:left="105" w:right="69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?</w:t>
      </w:r>
      <w:r>
        <w:rPr>
          <w:rFonts w:ascii="MS Mincho" w:hAnsi="MS Mincho" w:cs="MS Mincho" w:eastAsia="MS Mincho"/>
          <w:sz w:val="22"/>
          <w:szCs w:val="22"/>
          <w:spacing w:val="0"/>
          <w:w w:val="100"/>
        </w:rPr>
        <w:t> 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h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</w:p>
    <w:p>
      <w:pPr>
        <w:spacing w:before="0" w:after="0" w:line="241" w:lineRule="exact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</w:p>
    <w:p>
      <w:pPr>
        <w:jc w:val="left"/>
        <w:spacing w:after="0"/>
        <w:sectPr>
          <w:type w:val="continuous"/>
          <w:pgSz w:w="12240" w:h="15840"/>
          <w:pgMar w:top="1380" w:bottom="280" w:left="1340" w:right="1380"/>
        </w:sectPr>
      </w:pPr>
      <w:rPr/>
    </w:p>
    <w:p>
      <w:pPr>
        <w:spacing w:before="66" w:after="0" w:line="241" w:lineRule="auto"/>
        <w:ind w:left="105" w:right="688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010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”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“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6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”</w:t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9" w:lineRule="exact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b/>
          <w:bCs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  <w:u w:val="thick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  <w:u w:val="thick" w:color="000000"/>
          <w:position w:val="-1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  <w:u w:val="thick" w:color="0000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  <w:u w:val="thick" w:color="0000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  <w:u w:val="thick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  <w:u w:val="thick" w:color="000000"/>
          <w:position w:val="-1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  <w:u w:val="thick" w:color="000000"/>
          <w:position w:val="-1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  <w:u w:val="thick" w:color="000000"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  <w:u w:val="thick" w:color="0000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  <w:position w:val="-1"/>
        </w:rPr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14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32" w:after="0" w:line="241" w:lineRule="auto"/>
        <w:ind w:left="105" w:right="51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t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115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.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p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q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15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1" w:lineRule="auto"/>
        <w:ind w:left="105" w:right="82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n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</w:p>
    <w:p>
      <w:pPr>
        <w:spacing w:before="20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0" w:lineRule="auto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17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9" w:lineRule="exact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T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us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nks: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14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pgSz w:w="12240" w:h="15840"/>
          <w:pgMar w:top="1380" w:bottom="280" w:left="1340" w:right="1360"/>
        </w:sectPr>
      </w:pPr>
      <w:rPr/>
    </w:p>
    <w:p>
      <w:pPr>
        <w:spacing w:before="32" w:after="0" w:line="249" w:lineRule="exact"/>
        <w:ind w:left="105" w:right="-73"/>
        <w:jc w:val="left"/>
        <w:tabs>
          <w:tab w:pos="900" w:val="left"/>
          <w:tab w:pos="1520" w:val="left"/>
          <w:tab w:pos="212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84.979057pt;margin-top:13.812572pt;width:58.521939pt;height:.4416pt;mso-position-horizontal-relative:page;mso-position-vertical-relative:paragraph;z-index:-93" coordorigin="1700,276" coordsize="1170,9">
            <v:group style="position:absolute;left:1704;top:281;width:552;height:2" coordorigin="1704,281" coordsize="552,2">
              <v:shape style="position:absolute;left:1704;top:281;width:552;height:2" coordorigin="1704,281" coordsize="552,0" path="m1704,281l2256,281e" filled="f" stroked="t" strokeweight=".4416pt" strokecolor="#000000">
                <v:path arrowok="t"/>
              </v:shape>
            </v:group>
            <v:group style="position:absolute;left:2318;top:281;width:547;height:2" coordorigin="2318,281" coordsize="547,2">
              <v:shape style="position:absolute;left:2318;top:281;width:547;height:2" coordorigin="2318,281" coordsize="547,0" path="m2318,281l2866,281e" filled="f" stroked="t" strokeweight=".4416pt" strokecolor="#000000">
                <v:path arrowok="t"/>
              </v:shape>
            </v:group>
            <w10:wrap type="none"/>
          </v:group>
        </w:pict>
      </w:r>
      <w:r>
        <w:rPr/>
        <w:pict>
          <v:group style="position:absolute;margin-left:146.400101pt;margin-top:14.033371pt;width:27.600003pt;height:.1pt;mso-position-horizontal-relative:page;mso-position-vertical-relative:paragraph;z-index:-92" coordorigin="2928,281" coordsize="552,2">
            <v:shape style="position:absolute;left:2928;top:281;width:552;height:2" coordorigin="2928,281" coordsize="552,0" path="m2928,281l3480,281e" filled="f" stroked="t" strokeweight=".4416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y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/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/</w:t>
        <w:tab/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32" w:after="0" w:line="249" w:lineRule="exact"/>
        <w:ind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[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2240" w:h="15840"/>
          <w:pgMar w:top="1380" w:bottom="280" w:left="1340" w:right="1360"/>
          <w:cols w:num="2" w:equalWidth="0">
            <w:col w:w="2191" w:space="5719"/>
            <w:col w:w="1630"/>
          </w:cols>
        </w:sectPr>
      </w:pPr>
      <w:rPr/>
    </w:p>
    <w:p>
      <w:pPr>
        <w:spacing w:before="6" w:after="0" w:line="249" w:lineRule="exact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179.280533pt;margin-top:.01337pt;width:280.561744pt;height:.1pt;mso-position-horizontal-relative:page;mso-position-vertical-relative:paragraph;z-index:-91" coordorigin="3586,0" coordsize="5611,2">
            <v:shape style="position:absolute;left:3586;top:0;width:5611;height:2" coordorigin="3586,0" coordsize="5611,0" path="m3586,0l9197,0e" filled="f" stroked="t" strokeweight=".4416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bound]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[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  <w:position w:val="-1"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position w:val="-1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position w:val="-1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]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9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jc w:val="left"/>
        <w:spacing w:after="0"/>
        <w:sectPr>
          <w:type w:val="continuous"/>
          <w:pgSz w:w="12240" w:h="15840"/>
          <w:pgMar w:top="1380" w:bottom="280" w:left="1340" w:right="1360"/>
        </w:sectPr>
      </w:pPr>
      <w:rPr/>
    </w:p>
    <w:p>
      <w:pPr>
        <w:spacing w:before="32" w:after="0" w:line="249" w:lineRule="exact"/>
        <w:ind w:left="105" w:right="-73"/>
        <w:jc w:val="left"/>
        <w:tabs>
          <w:tab w:pos="294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96.48053pt;margin-top:14.033371pt;width:115.679474pt;height:.1pt;mso-position-horizontal-relative:page;mso-position-vertical-relative:paragraph;z-index:-90" coordorigin="1930,281" coordsize="2314,2">
            <v:shape style="position:absolute;left:1930;top:281;width:2314;height:2" coordorigin="1930,281" coordsize="2314,0" path="m1930,281l4243,281e" filled="f" stroked="t" strokeweight=".4416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m</w:t>
        <w:tab/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position w:val="-1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spacing w:before="32" w:after="0" w:line="249" w:lineRule="exact"/>
        <w:ind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position w:val="-1"/>
        </w:rPr>
        <w:t>[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M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position w:val="-1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2240" w:h="15840"/>
          <w:pgMar w:top="1380" w:bottom="280" w:left="1340" w:right="1360"/>
          <w:cols w:num="2" w:equalWidth="0">
            <w:col w:w="3129" w:space="4728"/>
            <w:col w:w="1683"/>
          </w:cols>
        </w:sectPr>
      </w:pPr>
      <w:rPr/>
    </w:p>
    <w:p>
      <w:pPr>
        <w:spacing w:before="6" w:after="0" w:line="240" w:lineRule="auto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/>
        <w:pict>
          <v:group style="position:absolute;margin-left:226.081436pt;margin-top:.01337pt;width:231.121309pt;height:.1pt;mso-position-horizontal-relative:page;mso-position-vertical-relative:paragraph;z-index:-89" coordorigin="4522,0" coordsize="4622,2">
            <v:shape style="position:absolute;left:4522;top:0;width:4622;height:2" coordorigin="4522,0" coordsize="4622,0" path="m4522,0l9144,0e" filled="f" stroked="t" strokeweight=".4416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)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—M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]</w:t>
      </w:r>
    </w:p>
    <w:p>
      <w:pPr>
        <w:spacing w:before="6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:</w:t>
      </w:r>
    </w:p>
    <w:p>
      <w:pPr>
        <w:spacing w:before="17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0" w:after="0" w:line="249" w:lineRule="exact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0563C1"/>
          <w:position w:val="-1"/>
        </w:rPr>
      </w:r>
      <w:hyperlink r:id="rId5"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h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p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: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4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4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  <w:t>w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  <w:t>w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  <w:t>w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  <w:t>.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k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n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  <w:t>.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du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4"/>
            <w:w w:val="100"/>
            <w:u w:val="single" w:color="0563C1"/>
            <w:position w:val="-1"/>
          </w:rPr>
          <w:t>i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4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d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f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u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l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f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i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l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u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  <w:position w:val="-1"/>
          </w:rPr>
          <w:t>7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M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6"/>
            <w:w w:val="100"/>
            <w:u w:val="single" w:color="0563C1"/>
            <w:position w:val="-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6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  <w:t>R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%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2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  <w:position w:val="-1"/>
          </w:rPr>
          <w:t>0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  <w:t>O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b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j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c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i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v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  <w:t>.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  <w:position w:val="-1"/>
          </w:rPr>
          <w:t>pdf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position w:val="-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00000"/>
            <w:spacing w:val="0"/>
            <w:w w:val="100"/>
            <w:position w:val="0"/>
          </w:rPr>
        </w:r>
      </w:hyperlink>
    </w:p>
    <w:p>
      <w:pPr>
        <w:spacing w:before="14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32" w:after="0" w:line="240" w:lineRule="auto"/>
        <w:ind w:left="10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0563C1"/>
        </w:rPr>
      </w:r>
      <w:hyperlink r:id="rId6"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h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p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: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4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4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</w:rPr>
          <w:t>w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</w:rPr>
          <w:t>w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</w:rPr>
          <w:t>w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</w:rPr>
          <w:t>.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c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d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c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</w:rPr>
          <w:t>.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gov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d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</w:rPr>
          <w:t>h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d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p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_p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r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og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r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m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v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l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u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i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on_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</w:rPr>
          <w:t>g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u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i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d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pd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f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/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m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a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r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_o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</w:rPr>
          <w:t>b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5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j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c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t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i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v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  <w:t>e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-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  <w:t>s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1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</w:rPr>
          <w:t>.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2"/>
            <w:w w:val="100"/>
            <w:u w:val="single" w:color="0563C1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  <w:u w:val="single" w:color="0563C1"/>
          </w:rPr>
          <w:t>pdf</w:t>
        </w:r>
        <w:r>
          <w:rPr>
            <w:rFonts w:ascii="Times New Roman" w:hAnsi="Times New Roman" w:cs="Times New Roman" w:eastAsia="Times New Roman"/>
            <w:sz w:val="22"/>
            <w:szCs w:val="22"/>
            <w:color w:val="0563C1"/>
            <w:spacing w:val="0"/>
            <w:w w:val="100"/>
          </w:rPr>
        </w:r>
        <w:r>
          <w:rPr>
            <w:rFonts w:ascii="Times New Roman" w:hAnsi="Times New Roman" w:cs="Times New Roman" w:eastAsia="Times New Roman"/>
            <w:sz w:val="22"/>
            <w:szCs w:val="22"/>
            <w:color w:val="000000"/>
            <w:spacing w:val="0"/>
            <w:w w:val="100"/>
          </w:rPr>
        </w:r>
      </w:hyperlink>
    </w:p>
    <w:sectPr>
      <w:type w:val="continuous"/>
      <w:pgSz w:w="12240" w:h="15840"/>
      <w:pgMar w:top="1380" w:bottom="280" w:left="134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MS Mincho">
    <w:altName w:val="MS Mincho"/>
    <w:charset w:val="0"/>
    <w:family w:val="modern"/>
    <w:pitch w:val="fixed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www.kean.edu/sites/default/files/u7/SMART%20Objectives.pdf" TargetMode="External"/><Relationship Id="rId6" Type="http://schemas.openxmlformats.org/officeDocument/2006/relationships/hyperlink" Target="http://www.cdc.gov/dhdsp/state_program/evaluation_guides/pdfs/smart_objectives.pdf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Workshop A Facilitator Developing SMART Objectives.docx</dc:title>
  <dcterms:created xsi:type="dcterms:W3CDTF">2019-08-27T13:22:48Z</dcterms:created>
  <dcterms:modified xsi:type="dcterms:W3CDTF">2019-08-27T13:2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4T00:00:00Z</vt:filetime>
  </property>
  <property fmtid="{D5CDD505-2E9C-101B-9397-08002B2CF9AE}" pid="3" name="LastSaved">
    <vt:filetime>2019-08-27T00:00:00Z</vt:filetime>
  </property>
</Properties>
</file>